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DA6E1" w14:textId="53C31858" w:rsidR="004A5EA9" w:rsidRPr="003D6EC1" w:rsidRDefault="00BC57B7">
      <w:pPr>
        <w:rPr>
          <w:rFonts w:ascii="Times New Roman" w:hAnsi="Times New Roman" w:cs="Times New Roman"/>
        </w:rPr>
      </w:pPr>
      <w:r w:rsidRPr="00BC57B7">
        <w:rPr>
          <w:rFonts w:ascii="Times New Roman" w:hAnsi="Times New Roman" w:cs="Times New Roman"/>
        </w:rPr>
        <w:t xml:space="preserve">Supplementary Table </w:t>
      </w:r>
      <w:r w:rsidR="00F60DED">
        <w:rPr>
          <w:rFonts w:ascii="Times New Roman" w:hAnsi="Times New Roman" w:cs="Times New Roman" w:hint="eastAsia"/>
        </w:rPr>
        <w:t>3</w:t>
      </w:r>
      <w:r w:rsidRPr="00BC57B7">
        <w:rPr>
          <w:rFonts w:ascii="Times New Roman" w:hAnsi="Times New Roman" w:cs="Times New Roman"/>
        </w:rPr>
        <w:t>: Multivariate regression analysis of Ln-AISI and CKD and low eGFR (analysis after multiple imputation of data from the entire population 1999-2018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1276"/>
        <w:gridCol w:w="566"/>
        <w:gridCol w:w="285"/>
        <w:gridCol w:w="1147"/>
        <w:gridCol w:w="1003"/>
        <w:gridCol w:w="1313"/>
      </w:tblGrid>
      <w:tr w:rsidR="00DE0E7E" w14:paraId="0D2AA332" w14:textId="77777777" w:rsidTr="002458A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02A1F938" w14:textId="77777777" w:rsidR="00DE0E7E" w:rsidRDefault="00DE0E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AF9E20" w14:textId="77777777" w:rsidR="00670B2C" w:rsidRDefault="00DE0E7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14:paraId="1AE28A20" w14:textId="7F1C2475" w:rsidR="00DE0E7E" w:rsidRDefault="00DE0E7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D9AA9E" w14:textId="18E0D3F9" w:rsidR="00DE0E7E" w:rsidRDefault="00DE0E7E" w:rsidP="00245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5C735AB2" w14:textId="06B2D3BB" w:rsidR="00DE0E7E" w:rsidRPr="00670B2C" w:rsidRDefault="00DE0E7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  <w:p w14:paraId="506B3CB3" w14:textId="77777777" w:rsidR="00DE0E7E" w:rsidRDefault="00DE0E7E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D04774B" w14:textId="59E25D93" w:rsidR="00DE0E7E" w:rsidRDefault="00DE0E7E" w:rsidP="00245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6F615109" w14:textId="38B1F7A5" w:rsidR="00DE0E7E" w:rsidRDefault="00DE0E7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eastAsia="SimSu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14:paraId="036EA97B" w14:textId="77777777" w:rsidR="00DE0E7E" w:rsidRDefault="00DE0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</w:tr>
      <w:tr w:rsidR="00DE0E7E" w14:paraId="6DF949D9" w14:textId="77777777" w:rsidTr="002458A1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3657E" w14:textId="0D7CBD57" w:rsidR="00DE0E7E" w:rsidRPr="00EC10A9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C10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-AISI VS CK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972AE" w14:textId="3D0CD7C9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7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6A3C" w14:textId="1129F5E0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3E49" w14:textId="36E7758E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6316" w14:textId="5C2CC79D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4AD6" w14:textId="29D69861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4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DE0E7E" w14:paraId="4BFEA3E1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2FA27" w14:textId="1BCB894D" w:rsidR="00DE0E7E" w:rsidRDefault="00DE0E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-AI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36870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61A41FD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274AE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231519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ED2A69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E7E" w14:paraId="4CC54471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1C31D" w14:textId="2B7FE042" w:rsidR="00DE0E7E" w:rsidRDefault="00670B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6D0E1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881B0F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2FEB2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71A9E3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8F3E48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E0E7E" w14:paraId="0B28A46C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F7E8A" w14:textId="021E4E48" w:rsidR="00DE0E7E" w:rsidRDefault="00670B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645A9" w14:textId="58242C6F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7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0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3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AB097D" w14:textId="11CA5956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7B084" w14:textId="6EF5DD49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  <w:r w:rsidRPr="008C414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5B82F4" w14:textId="3CF2C281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9BBC407" w14:textId="7AF002CD" w:rsidR="00670B2C" w:rsidRPr="00670B2C" w:rsidRDefault="00DE0E7E" w:rsidP="00670B2C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9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0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DE0E7E" w14:paraId="1533E1E0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6F5E" w14:textId="2CD3060D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54276" w14:textId="5D591E4A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.97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3A3967E" w14:textId="1AD1EC3F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1094A" w14:textId="63B29B5C" w:rsidR="00DE0E7E" w:rsidRDefault="00BC57B7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94</w:t>
            </w:r>
            <w:r w:rsidR="00DE0E7E" w:rsidRPr="00571A7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(0.90</w:t>
            </w:r>
            <w:r w:rsidR="00DE0E7E" w:rsidRPr="00571A75">
              <w:rPr>
                <w:rFonts w:ascii="Times New Roman" w:eastAsia="SimSu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9</w:t>
            </w:r>
            <w:r w:rsidR="00DE0E7E"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5E011F" w14:textId="481C9AFE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45DE6AB" w14:textId="55C15FFC" w:rsidR="00DE0E7E" w:rsidRDefault="00BC57B7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95</w:t>
            </w:r>
            <w:r w:rsidR="00DE0E7E" w:rsidRPr="00571A75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1</w:t>
            </w:r>
            <w:r w:rsidR="00DE0E7E"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0</w:t>
            </w:r>
            <w:r w:rsidR="00DE0E7E"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DE0E7E" w14:paraId="7E1D2187" w14:textId="77777777" w:rsidTr="002458A1">
        <w:tc>
          <w:tcPr>
            <w:tcW w:w="1809" w:type="dxa"/>
            <w:gridSpan w:val="2"/>
            <w:tcBorders>
              <w:top w:val="nil"/>
              <w:left w:val="nil"/>
              <w:right w:val="nil"/>
            </w:tcBorders>
          </w:tcPr>
          <w:p w14:paraId="33839935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  <w:p w14:paraId="49E5A06F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AFBAF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6DF90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C10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-AISI VS low eGFR</w:t>
            </w:r>
          </w:p>
          <w:p w14:paraId="10B66608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576E3B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-AI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  <w:p w14:paraId="7C5FC03A" w14:textId="30399591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1980F1A7" w14:textId="21ABF3FA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4357D202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67FC4" w14:textId="1E357F70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531248B5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902B8" w14:textId="58D59947" w:rsidR="00DE0E7E" w:rsidRPr="002458A1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110787" w14:textId="70FBA2A1" w:rsidR="00DE0E7E" w:rsidRPr="00670B2C" w:rsidRDefault="00BC57B7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67</w:t>
            </w:r>
          </w:p>
          <w:p w14:paraId="541B7AC1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40C2D4A" w14:textId="77777777" w:rsid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2BDE2A85" w14:textId="52AB5E5A" w:rsidR="00DE0E7E" w:rsidRDefault="00DE0E7E" w:rsidP="002458A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EC10A9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69</w:t>
            </w:r>
            <w:r w:rsidRPr="00EC10A9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61</w:t>
            </w:r>
            <w:r w:rsidRPr="00EC10A9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77</w:t>
            </w:r>
            <w:r w:rsidRPr="00EC10A9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0BD2AA5B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2708A44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064091CE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88976E5" w14:textId="742E5A21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C9DABFF" w14:textId="1570691A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52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9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66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3E42C2B2" w14:textId="46E88F60" w:rsidR="00DE0E7E" w:rsidRDefault="000535CA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6</w:t>
            </w:r>
            <w:r w:rsidR="00DE0E7E"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7</w:t>
            </w:r>
            <w:r w:rsidR="00DE0E7E" w:rsidRPr="002458A1">
              <w:rPr>
                <w:rFonts w:ascii="Times New Roman" w:eastAsia="SimSun" w:hAnsi="Times New Roman" w:cs="Times New Roman"/>
                <w:sz w:val="24"/>
              </w:rPr>
              <w:t xml:space="preserve">, 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.46</w:t>
            </w:r>
            <w:r w:rsidR="00DE0E7E"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4C8A0E8E" w14:textId="540C7920" w:rsidR="00DE0E7E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5C2F5096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75D42E3" w14:textId="0260E29D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</w:tcPr>
          <w:p w14:paraId="3F6C1D82" w14:textId="2CC47899" w:rsidR="00DE0E7E" w:rsidRDefault="00BC57B7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57</w:t>
            </w:r>
          </w:p>
          <w:p w14:paraId="0281664F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0087C139" w14:textId="77777777" w:rsid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8B1DF88" w14:textId="44D0A03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39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3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46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1C695AB9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7DF3087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52C0D051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2761872B" w14:textId="73A33CFC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627334C" w14:textId="7E7E7F9C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2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3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13861667" w14:textId="7AA368B2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5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6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25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7FDBEE7B" w14:textId="06A4CFF5" w:rsidR="00DE0E7E" w:rsidRDefault="00BC57B7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0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20458C7D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358D3BA" w14:textId="0C72CABC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4FD1B98D" w14:textId="69EC1D38" w:rsidR="00DE0E7E" w:rsidRDefault="00BC57B7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00</w:t>
            </w:r>
          </w:p>
          <w:p w14:paraId="0D134305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C88C672" w14:textId="77777777" w:rsid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7CDB01D3" w14:textId="7E523F58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1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2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0E854962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A820A74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92C7AB3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5CAA2F33" w14:textId="73F4506C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B507115" w14:textId="55042E33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2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.01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06024ECD" w14:textId="08B48242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4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0.95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BC57B7">
              <w:rPr>
                <w:rFonts w:ascii="Times New Roman" w:eastAsia="SimSun" w:hAnsi="Times New Roman" w:cs="Times New Roman" w:hint="eastAsia"/>
                <w:sz w:val="24"/>
              </w:rPr>
              <w:t>14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71BF67E6" w14:textId="4AEC4F3C" w:rsidR="00DE0E7E" w:rsidRDefault="00BC57B7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42</w:t>
            </w:r>
          </w:p>
        </w:tc>
      </w:tr>
    </w:tbl>
    <w:p w14:paraId="39F02AE9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OR: odds ratio</w:t>
      </w:r>
    </w:p>
    <w:p w14:paraId="4DAAF420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95% CI: 95% confidence interval</w:t>
      </w:r>
    </w:p>
    <w:p w14:paraId="32645468" w14:textId="656B8AA1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1: no covariates were adjusted</w:t>
      </w:r>
    </w:p>
    <w:p w14:paraId="4E06D905" w14:textId="2F3C071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2: adjusted for gender, age, and race</w:t>
      </w:r>
    </w:p>
    <w:p w14:paraId="43870498" w14:textId="4DF177A2" w:rsidR="008A40D0" w:rsidRPr="008A40D0" w:rsidRDefault="008A40D0" w:rsidP="008A40D0">
      <w:pPr>
        <w:widowControl/>
        <w:rPr>
          <w:rFonts w:ascii="DengXian" w:eastAsia="DengXian" w:hAnsi="DengXian" w:cs="SimSun"/>
          <w:color w:val="000000"/>
          <w:kern w:val="0"/>
          <w:sz w:val="22"/>
          <w:szCs w:val="22"/>
        </w:rPr>
      </w:pPr>
      <w:r w:rsidRPr="008A40D0">
        <w:rPr>
          <w:rFonts w:ascii="Times New Roman" w:hAnsi="Times New Roman" w:cs="Times New Roman"/>
        </w:rPr>
        <w:t>Model 3: gender, age, race,</w:t>
      </w:r>
      <w:r>
        <w:rPr>
          <w:rFonts w:ascii="Times New Roman" w:hAnsi="Times New Roman" w:cs="Times New Roman" w:hint="eastAsia"/>
        </w:rPr>
        <w:t xml:space="preserve"> </w:t>
      </w:r>
      <w:r w:rsidR="00C16CBF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lb, BMI, education, marital status, PIR, UA, </w:t>
      </w:r>
      <w:r w:rsidR="00394067">
        <w:rPr>
          <w:rFonts w:ascii="Times New Roman" w:hAnsi="Times New Roman" w:cs="Times New Roman" w:hint="eastAsia"/>
        </w:rPr>
        <w:t>TG, LDL</w:t>
      </w:r>
      <w:r w:rsidR="00571A75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 w:hint="eastAsia"/>
        </w:rPr>
        <w:t xml:space="preserve">, drink, hypertension, </w:t>
      </w:r>
      <w:r w:rsidR="000D6580" w:rsidRPr="003E79B1">
        <w:rPr>
          <w:rFonts w:ascii="Times New Roman" w:hAnsi="Times New Roman" w:cs="Times New Roman"/>
        </w:rPr>
        <w:t>vigorous activity, moderate activity</w:t>
      </w:r>
      <w:r>
        <w:rPr>
          <w:rFonts w:ascii="Times New Roman" w:hAnsi="Times New Roman" w:cs="Times New Roman" w:hint="eastAsia"/>
        </w:rPr>
        <w:t xml:space="preserve">, smoke, ALT, AST. </w:t>
      </w:r>
    </w:p>
    <w:p w14:paraId="7A720D56" w14:textId="28626FD2" w:rsidR="008A40D0" w:rsidRPr="008A40D0" w:rsidRDefault="008A40D0"/>
    <w:tbl>
      <w:tblPr>
        <w:tblW w:w="614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5"/>
        <w:gridCol w:w="1025"/>
        <w:gridCol w:w="1025"/>
        <w:gridCol w:w="1024"/>
        <w:gridCol w:w="1025"/>
        <w:gridCol w:w="1025"/>
      </w:tblGrid>
      <w:tr w:rsidR="008A40D0" w14:paraId="51C7FF6B" w14:textId="77777777" w:rsidTr="008A40D0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715673" w14:textId="7040D6A9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0E6AC5" w14:textId="5E3A8451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22EC7F" w14:textId="2B41DCFE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D79164" w14:textId="7DA1CC70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F16739" w14:textId="701E2BDA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1AA88" w14:textId="622C96C2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4F8AA16" w14:textId="0B8B4F68" w:rsidR="004A5EA9" w:rsidRPr="008A40D0" w:rsidRDefault="004A5EA9"/>
    <w:sectPr w:rsidR="004A5EA9" w:rsidRPr="008A4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62B94" w14:textId="77777777" w:rsidR="00124E7A" w:rsidRDefault="00124E7A" w:rsidP="00DE0E7E">
      <w:r>
        <w:separator/>
      </w:r>
    </w:p>
  </w:endnote>
  <w:endnote w:type="continuationSeparator" w:id="0">
    <w:p w14:paraId="6C79633C" w14:textId="77777777" w:rsidR="00124E7A" w:rsidRDefault="00124E7A" w:rsidP="00DE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D99D0" w14:textId="77777777" w:rsidR="00124E7A" w:rsidRDefault="00124E7A" w:rsidP="00DE0E7E">
      <w:r>
        <w:separator/>
      </w:r>
    </w:p>
  </w:footnote>
  <w:footnote w:type="continuationSeparator" w:id="0">
    <w:p w14:paraId="03D35356" w14:textId="77777777" w:rsidR="00124E7A" w:rsidRDefault="00124E7A" w:rsidP="00DE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7EFEAD"/>
    <w:multiLevelType w:val="singleLevel"/>
    <w:tmpl w:val="DC7EFEAD"/>
    <w:lvl w:ilvl="0">
      <w:start w:val="1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 w16cid:durableId="83946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UwMjM4MTJjMmNjZWMyNzhlMmM2NmEyMjAxYzYxNDIifQ=="/>
  </w:docVars>
  <w:rsids>
    <w:rsidRoot w:val="000868A9"/>
    <w:rsid w:val="000535CA"/>
    <w:rsid w:val="000868A9"/>
    <w:rsid w:val="000D6580"/>
    <w:rsid w:val="000E3FBA"/>
    <w:rsid w:val="00124E7A"/>
    <w:rsid w:val="002339C0"/>
    <w:rsid w:val="00237FF7"/>
    <w:rsid w:val="002458A1"/>
    <w:rsid w:val="00263CE7"/>
    <w:rsid w:val="00273DFE"/>
    <w:rsid w:val="00394067"/>
    <w:rsid w:val="003D6EC1"/>
    <w:rsid w:val="003E7E5B"/>
    <w:rsid w:val="004A2630"/>
    <w:rsid w:val="004A5EA9"/>
    <w:rsid w:val="004E5561"/>
    <w:rsid w:val="00521B3E"/>
    <w:rsid w:val="00556B0C"/>
    <w:rsid w:val="00571A75"/>
    <w:rsid w:val="005D3CE3"/>
    <w:rsid w:val="005F365C"/>
    <w:rsid w:val="00603EA8"/>
    <w:rsid w:val="00670B2C"/>
    <w:rsid w:val="007E10AB"/>
    <w:rsid w:val="00815EC5"/>
    <w:rsid w:val="008A40D0"/>
    <w:rsid w:val="008C4145"/>
    <w:rsid w:val="008D29D5"/>
    <w:rsid w:val="00995A7B"/>
    <w:rsid w:val="00AD3234"/>
    <w:rsid w:val="00AF4468"/>
    <w:rsid w:val="00B47C11"/>
    <w:rsid w:val="00B81B89"/>
    <w:rsid w:val="00BA7099"/>
    <w:rsid w:val="00BC57B7"/>
    <w:rsid w:val="00BE1EA8"/>
    <w:rsid w:val="00BF4A52"/>
    <w:rsid w:val="00C066C0"/>
    <w:rsid w:val="00C16CBF"/>
    <w:rsid w:val="00C71043"/>
    <w:rsid w:val="00D20BD0"/>
    <w:rsid w:val="00DE0E7E"/>
    <w:rsid w:val="00EC10A9"/>
    <w:rsid w:val="00EF2F7A"/>
    <w:rsid w:val="00F45678"/>
    <w:rsid w:val="00F475E7"/>
    <w:rsid w:val="00F60DED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FD275"/>
  <w15:docId w15:val="{D61E740E-404E-4A0B-A0C0-BE229D4D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458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57</Characters>
  <Application>Microsoft Office Word</Application>
  <DocSecurity>0</DocSecurity>
  <Lines>20</Lines>
  <Paragraphs>5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Sandhya Patel</cp:lastModifiedBy>
  <cp:revision>2</cp:revision>
  <dcterms:created xsi:type="dcterms:W3CDTF">2025-02-14T09:42:00Z</dcterms:created>
  <dcterms:modified xsi:type="dcterms:W3CDTF">2025-02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6F2BD89A10427DBB41B9E1A2DE9D6E_12</vt:lpwstr>
  </property>
  <property fmtid="{D5CDD505-2E9C-101B-9397-08002B2CF9AE}" pid="4" name="GrammarlyDocumentId">
    <vt:lpwstr>2043500a9f5ac0e6106c57101c9f6a45d91b1710484a86fccf637fe56eb1268b</vt:lpwstr>
  </property>
</Properties>
</file>